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B302F" w:rsidRPr="001B302F" w:rsidRDefault="001B302F" w:rsidP="001B302F">
      <w:pPr>
        <w:jc w:val="center"/>
        <w:rPr>
          <w:rFonts w:ascii="Arial" w:hAnsi="Arial" w:cs="Arial"/>
          <w:sz w:val="28"/>
          <w:szCs w:val="28"/>
        </w:rPr>
      </w:pPr>
      <w:r w:rsidRPr="001B302F">
        <w:rPr>
          <w:rFonts w:ascii="Arial" w:hAnsi="Arial" w:cs="Arial"/>
          <w:sz w:val="28"/>
          <w:szCs w:val="28"/>
        </w:rPr>
        <w:t>PCR Primers</w:t>
      </w:r>
    </w:p>
    <w:p w:rsidR="001B302F" w:rsidRPr="001B302F" w:rsidRDefault="001B302F" w:rsidP="001B302F">
      <w:pPr>
        <w:jc w:val="center"/>
        <w:rPr>
          <w:rFonts w:ascii="Arial" w:hAnsi="Arial" w:cs="Arial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5670"/>
      </w:tblGrid>
      <w:tr w:rsidR="003E78AC" w:rsidRPr="001B302F" w:rsidTr="003E78AC">
        <w:tc>
          <w:tcPr>
            <w:tcW w:w="2122" w:type="dxa"/>
          </w:tcPr>
          <w:p w:rsidR="003E78AC" w:rsidRPr="001B302F" w:rsidRDefault="003E78AC" w:rsidP="001B302F">
            <w:pPr>
              <w:jc w:val="center"/>
              <w:rPr>
                <w:rFonts w:ascii="Arial" w:hAnsi="Arial" w:cs="Arial"/>
              </w:rPr>
            </w:pPr>
            <w:r w:rsidRPr="001B302F">
              <w:rPr>
                <w:rFonts w:ascii="Arial" w:hAnsi="Arial" w:cs="Arial"/>
              </w:rPr>
              <w:t>GAPDH</w:t>
            </w:r>
          </w:p>
          <w:p w:rsidR="003E78AC" w:rsidRPr="001B302F" w:rsidRDefault="003E78AC" w:rsidP="001B30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670" w:type="dxa"/>
          </w:tcPr>
          <w:p w:rsidR="003E78AC" w:rsidRPr="001B302F" w:rsidRDefault="003E78AC">
            <w:pPr>
              <w:rPr>
                <w:rFonts w:ascii="Arial" w:hAnsi="Arial" w:cs="Arial"/>
                <w:sz w:val="18"/>
                <w:szCs w:val="18"/>
              </w:rPr>
            </w:pP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FORWARD</w:t>
            </w:r>
            <w:r w:rsid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  </w:t>
            </w:r>
            <w:r w:rsidRPr="001B302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AGGAGGCATTGCTGATGAT</w:t>
            </w:r>
          </w:p>
          <w:p w:rsidR="003E78AC" w:rsidRPr="001B302F" w:rsidRDefault="003E78AC">
            <w:pPr>
              <w:rPr>
                <w:rFonts w:ascii="Arial" w:hAnsi="Arial" w:cs="Arial"/>
                <w:sz w:val="18"/>
                <w:szCs w:val="18"/>
              </w:rPr>
            </w:pPr>
          </w:p>
          <w:p w:rsidR="003E78AC" w:rsidRPr="001B302F" w:rsidRDefault="003E78AC">
            <w:pPr>
              <w:rPr>
                <w:rFonts w:ascii="Arial" w:hAnsi="Arial" w:cs="Arial"/>
                <w:sz w:val="18"/>
                <w:szCs w:val="18"/>
              </w:rPr>
            </w:pP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REVERSE</w:t>
            </w:r>
            <w:r w:rsid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   </w:t>
            </w:r>
            <w:r w:rsidRPr="001B302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AAGGCTGGGGCTCATTT</w:t>
            </w:r>
          </w:p>
        </w:tc>
      </w:tr>
      <w:tr w:rsidR="003E78AC" w:rsidRPr="001B302F" w:rsidTr="003E78AC">
        <w:tc>
          <w:tcPr>
            <w:tcW w:w="2122" w:type="dxa"/>
          </w:tcPr>
          <w:p w:rsidR="003E78AC" w:rsidRPr="001B302F" w:rsidRDefault="003E78AC" w:rsidP="001B302F">
            <w:pPr>
              <w:jc w:val="center"/>
              <w:rPr>
                <w:rFonts w:ascii="Arial" w:hAnsi="Arial" w:cs="Arial"/>
              </w:rPr>
            </w:pPr>
            <w:r w:rsidRPr="001B302F">
              <w:rPr>
                <w:rFonts w:ascii="Arial" w:hAnsi="Arial" w:cs="Arial"/>
              </w:rPr>
              <w:t>MET</w:t>
            </w:r>
          </w:p>
        </w:tc>
        <w:tc>
          <w:tcPr>
            <w:tcW w:w="5670" w:type="dxa"/>
          </w:tcPr>
          <w:p w:rsidR="003E78AC" w:rsidRPr="001B302F" w:rsidRDefault="003E78AC">
            <w:pPr>
              <w:rPr>
                <w:rFonts w:ascii="Arial" w:hAnsi="Arial" w:cs="Arial"/>
                <w:sz w:val="18"/>
                <w:szCs w:val="18"/>
              </w:rPr>
            </w:pP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FORWARD</w:t>
            </w:r>
            <w:r w:rsid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  </w:t>
            </w:r>
            <w:r w:rsidRPr="001B302F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ATCAGGAGGTGTTTGGAAAGAT</w:t>
            </w:r>
          </w:p>
          <w:p w:rsidR="003E78AC" w:rsidRPr="001B302F" w:rsidRDefault="003E78AC">
            <w:pPr>
              <w:rPr>
                <w:rFonts w:ascii="Arial" w:hAnsi="Arial" w:cs="Arial"/>
                <w:sz w:val="18"/>
                <w:szCs w:val="18"/>
              </w:rPr>
            </w:pPr>
          </w:p>
          <w:p w:rsidR="003E78AC" w:rsidRPr="001B302F" w:rsidRDefault="003E78AC">
            <w:pPr>
              <w:rPr>
                <w:rFonts w:ascii="Arial" w:hAnsi="Arial" w:cs="Arial"/>
                <w:sz w:val="18"/>
                <w:szCs w:val="18"/>
              </w:rPr>
            </w:pP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REVERSE</w:t>
            </w:r>
            <w:r w:rsid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   </w:t>
            </w:r>
            <w:r w:rsidRPr="001B302F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CGACTGTATGTCAGCAGTATGA</w:t>
            </w:r>
          </w:p>
        </w:tc>
      </w:tr>
      <w:tr w:rsidR="003E78AC" w:rsidRPr="001B302F" w:rsidTr="003E78AC">
        <w:tc>
          <w:tcPr>
            <w:tcW w:w="2122" w:type="dxa"/>
          </w:tcPr>
          <w:p w:rsidR="003E78AC" w:rsidRPr="001B302F" w:rsidRDefault="003E78AC" w:rsidP="001B302F">
            <w:pPr>
              <w:jc w:val="center"/>
              <w:rPr>
                <w:rFonts w:ascii="Arial" w:hAnsi="Arial" w:cs="Arial"/>
              </w:rPr>
            </w:pPr>
            <w:r w:rsidRPr="001B302F">
              <w:rPr>
                <w:rFonts w:ascii="Arial" w:hAnsi="Arial" w:cs="Arial"/>
                <w:color w:val="000000" w:themeColor="text1"/>
              </w:rPr>
              <w:t>DHCR24</w:t>
            </w:r>
          </w:p>
        </w:tc>
        <w:tc>
          <w:tcPr>
            <w:tcW w:w="5670" w:type="dxa"/>
          </w:tcPr>
          <w:p w:rsidR="003E78AC" w:rsidRPr="001B302F" w:rsidRDefault="003E78AC">
            <w:pPr>
              <w:rPr>
                <w:rFonts w:ascii="Arial" w:hAnsi="Arial" w:cs="Arial"/>
                <w:sz w:val="18"/>
                <w:szCs w:val="18"/>
              </w:rPr>
            </w:pP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FORWARD</w:t>
            </w:r>
            <w:r w:rsidRPr="001B30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GAGTCATCATCCCACAAGTACG</w:t>
            </w:r>
          </w:p>
          <w:p w:rsidR="003E78AC" w:rsidRPr="001B302F" w:rsidRDefault="003E78AC">
            <w:pPr>
              <w:rPr>
                <w:rFonts w:ascii="Arial" w:hAnsi="Arial" w:cs="Arial"/>
                <w:sz w:val="18"/>
                <w:szCs w:val="18"/>
              </w:rPr>
            </w:pPr>
          </w:p>
          <w:p w:rsidR="003E78AC" w:rsidRPr="001B302F" w:rsidRDefault="003E78AC">
            <w:pPr>
              <w:rPr>
                <w:rFonts w:ascii="Arial" w:hAnsi="Arial" w:cs="Arial"/>
                <w:sz w:val="18"/>
                <w:szCs w:val="18"/>
              </w:rPr>
            </w:pP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REVERSE</w:t>
            </w:r>
            <w:r w:rsid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   </w:t>
            </w: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TAGAACAGGTCTGAGTTTTCGG</w:t>
            </w:r>
          </w:p>
        </w:tc>
      </w:tr>
      <w:tr w:rsidR="003E78AC" w:rsidRPr="001B302F" w:rsidTr="003E78AC">
        <w:tc>
          <w:tcPr>
            <w:tcW w:w="2122" w:type="dxa"/>
          </w:tcPr>
          <w:p w:rsidR="003E78AC" w:rsidRPr="001B302F" w:rsidRDefault="003E78AC" w:rsidP="001B302F">
            <w:pPr>
              <w:jc w:val="center"/>
              <w:rPr>
                <w:rFonts w:ascii="Arial" w:hAnsi="Arial" w:cs="Arial"/>
              </w:rPr>
            </w:pPr>
            <w:r w:rsidRPr="001B302F">
              <w:rPr>
                <w:rFonts w:ascii="Arial" w:hAnsi="Arial" w:cs="Arial"/>
                <w:color w:val="000000" w:themeColor="text1"/>
              </w:rPr>
              <w:t>DHCR7</w:t>
            </w:r>
          </w:p>
        </w:tc>
        <w:tc>
          <w:tcPr>
            <w:tcW w:w="5670" w:type="dxa"/>
          </w:tcPr>
          <w:p w:rsidR="003E78AC" w:rsidRPr="001B302F" w:rsidRDefault="003E78AC">
            <w:pPr>
              <w:rPr>
                <w:rFonts w:ascii="Arial" w:hAnsi="Arial" w:cs="Arial"/>
                <w:sz w:val="18"/>
                <w:szCs w:val="18"/>
              </w:rPr>
            </w:pP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FORWARD</w:t>
            </w:r>
            <w:r w:rsidRPr="001B30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TGATTGACTTCTTCTGGAACGA</w:t>
            </w:r>
          </w:p>
          <w:p w:rsidR="003E78AC" w:rsidRPr="001B302F" w:rsidRDefault="003E78AC">
            <w:pPr>
              <w:rPr>
                <w:rFonts w:ascii="Arial" w:hAnsi="Arial" w:cs="Arial"/>
                <w:sz w:val="18"/>
                <w:szCs w:val="18"/>
              </w:rPr>
            </w:pPr>
          </w:p>
          <w:p w:rsidR="003E78AC" w:rsidRPr="001B302F" w:rsidRDefault="003E78AC">
            <w:pPr>
              <w:rPr>
                <w:rFonts w:ascii="Arial" w:hAnsi="Arial" w:cs="Arial"/>
                <w:sz w:val="18"/>
                <w:szCs w:val="18"/>
              </w:rPr>
            </w:pP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REVERSE</w:t>
            </w:r>
            <w:r w:rsidRP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</w:t>
            </w:r>
            <w:r w:rsid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TCATCTGCAGCGTGTAAAGATA</w:t>
            </w:r>
          </w:p>
        </w:tc>
      </w:tr>
      <w:tr w:rsidR="003E78AC" w:rsidRPr="001B302F" w:rsidTr="003E78AC">
        <w:tc>
          <w:tcPr>
            <w:tcW w:w="2122" w:type="dxa"/>
          </w:tcPr>
          <w:p w:rsidR="003E78AC" w:rsidRPr="001B302F" w:rsidRDefault="003E78AC" w:rsidP="001B302F">
            <w:pPr>
              <w:jc w:val="center"/>
              <w:rPr>
                <w:rFonts w:ascii="Arial" w:hAnsi="Arial" w:cs="Arial"/>
              </w:rPr>
            </w:pPr>
            <w:r w:rsidRPr="001B302F">
              <w:rPr>
                <w:rFonts w:ascii="Arial" w:hAnsi="Arial" w:cs="Arial"/>
                <w:color w:val="000000" w:themeColor="text1"/>
              </w:rPr>
              <w:t>TM7SF2</w:t>
            </w:r>
          </w:p>
        </w:tc>
        <w:tc>
          <w:tcPr>
            <w:tcW w:w="5670" w:type="dxa"/>
          </w:tcPr>
          <w:p w:rsidR="003E78AC" w:rsidRPr="001B302F" w:rsidRDefault="003E78AC" w:rsidP="003E78AC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FORWARD</w:t>
            </w:r>
            <w:r w:rsidRPr="001B30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GATATCACACATGACGGGTTTG</w:t>
            </w:r>
          </w:p>
          <w:p w:rsidR="003E78AC" w:rsidRPr="001B302F" w:rsidRDefault="003E78AC" w:rsidP="003E78AC">
            <w:pPr>
              <w:rPr>
                <w:rFonts w:ascii="Arial" w:hAnsi="Arial" w:cs="Arial"/>
                <w:sz w:val="18"/>
                <w:szCs w:val="18"/>
              </w:rPr>
            </w:pPr>
          </w:p>
          <w:p w:rsidR="003E78AC" w:rsidRPr="001B302F" w:rsidRDefault="003E78AC" w:rsidP="003E78A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REVERSE</w:t>
            </w:r>
            <w:r w:rsidRP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</w:t>
            </w:r>
            <w:r w:rsid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CGGAAAGTGTTTTTCTGGGAA</w:t>
            </w:r>
          </w:p>
        </w:tc>
      </w:tr>
      <w:tr w:rsidR="003E78AC" w:rsidRPr="001B302F" w:rsidTr="003E78AC">
        <w:tc>
          <w:tcPr>
            <w:tcW w:w="2122" w:type="dxa"/>
          </w:tcPr>
          <w:p w:rsidR="003E78AC" w:rsidRPr="001B302F" w:rsidRDefault="003E78AC" w:rsidP="001B30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302F">
              <w:rPr>
                <w:rFonts w:ascii="Arial" w:hAnsi="Arial" w:cs="Arial"/>
                <w:color w:val="000000" w:themeColor="text1"/>
              </w:rPr>
              <w:t>LSS</w:t>
            </w:r>
          </w:p>
        </w:tc>
        <w:tc>
          <w:tcPr>
            <w:tcW w:w="5670" w:type="dxa"/>
          </w:tcPr>
          <w:p w:rsidR="003E78AC" w:rsidRPr="001B302F" w:rsidRDefault="003E78AC" w:rsidP="003E78AC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FORWARD</w:t>
            </w:r>
            <w:r w:rsidRPr="001B30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GAGAACGGCTCTGCGATGCTG</w:t>
            </w:r>
          </w:p>
          <w:p w:rsidR="003E78AC" w:rsidRPr="001B302F" w:rsidRDefault="003E78AC" w:rsidP="003E78AC">
            <w:pPr>
              <w:rPr>
                <w:rFonts w:ascii="Arial" w:hAnsi="Arial" w:cs="Arial"/>
                <w:sz w:val="18"/>
                <w:szCs w:val="18"/>
              </w:rPr>
            </w:pPr>
          </w:p>
          <w:p w:rsidR="003E78AC" w:rsidRPr="001B302F" w:rsidRDefault="003E78AC" w:rsidP="003E78AC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REVERSE</w:t>
            </w:r>
            <w:r w:rsidRP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</w:t>
            </w:r>
            <w:r w:rsid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GCTTGGTCTCATAGGTGGCGAAC</w:t>
            </w:r>
          </w:p>
        </w:tc>
      </w:tr>
      <w:tr w:rsidR="003E78AC" w:rsidRPr="001B302F" w:rsidTr="003E78AC">
        <w:tc>
          <w:tcPr>
            <w:tcW w:w="2122" w:type="dxa"/>
          </w:tcPr>
          <w:p w:rsidR="003E78AC" w:rsidRPr="001B302F" w:rsidRDefault="003E78AC" w:rsidP="001B30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302F">
              <w:rPr>
                <w:rFonts w:ascii="Arial" w:hAnsi="Arial" w:cs="Arial"/>
                <w:color w:val="000000" w:themeColor="text1"/>
              </w:rPr>
              <w:t>EBP</w:t>
            </w:r>
          </w:p>
        </w:tc>
        <w:tc>
          <w:tcPr>
            <w:tcW w:w="5670" w:type="dxa"/>
          </w:tcPr>
          <w:p w:rsidR="003E78AC" w:rsidRPr="001B302F" w:rsidRDefault="003E78AC" w:rsidP="003E78AC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FORWARD</w:t>
            </w:r>
            <w:r w:rsidRPr="001B30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AACTCTGGAAAGAGTATGCCAA</w:t>
            </w:r>
          </w:p>
          <w:p w:rsidR="003E78AC" w:rsidRPr="001B302F" w:rsidRDefault="003E78AC" w:rsidP="003E78AC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  <w:p w:rsidR="003E78AC" w:rsidRPr="001B302F" w:rsidRDefault="003E78AC" w:rsidP="003E78AC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REVERSE</w:t>
            </w:r>
            <w:r w:rsidRP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</w:t>
            </w:r>
            <w:r w:rsid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AGACCACAAGCTGTAGAATGAA</w:t>
            </w:r>
          </w:p>
        </w:tc>
      </w:tr>
      <w:tr w:rsidR="003E78AC" w:rsidRPr="001B302F" w:rsidTr="003E78AC">
        <w:tc>
          <w:tcPr>
            <w:tcW w:w="2122" w:type="dxa"/>
          </w:tcPr>
          <w:p w:rsidR="003E78AC" w:rsidRPr="001B302F" w:rsidRDefault="003E78AC" w:rsidP="001B30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302F">
              <w:rPr>
                <w:rFonts w:ascii="Arial" w:hAnsi="Arial" w:cs="Arial"/>
                <w:color w:val="000000" w:themeColor="text1"/>
              </w:rPr>
              <w:t>CYP51A1</w:t>
            </w:r>
          </w:p>
        </w:tc>
        <w:tc>
          <w:tcPr>
            <w:tcW w:w="5670" w:type="dxa"/>
          </w:tcPr>
          <w:p w:rsidR="003E78AC" w:rsidRPr="001B302F" w:rsidRDefault="003E78AC" w:rsidP="003E78AC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FORWARD</w:t>
            </w:r>
            <w:r w:rsidRPr="001B30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AGGCGATGGAGAAGGTGACAGG</w:t>
            </w:r>
          </w:p>
          <w:p w:rsidR="003E78AC" w:rsidRPr="001B302F" w:rsidRDefault="003E78AC" w:rsidP="003E78AC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  <w:p w:rsidR="003E78AC" w:rsidRPr="001B302F" w:rsidRDefault="003E78AC" w:rsidP="003E78AC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REVERSE</w:t>
            </w:r>
            <w:r w:rsidRP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</w:t>
            </w:r>
            <w:r w:rsid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GTAGACCAGGCTGAGGGTGAAGG</w:t>
            </w:r>
          </w:p>
        </w:tc>
      </w:tr>
      <w:tr w:rsidR="003E78AC" w:rsidRPr="001B302F" w:rsidTr="003E78AC">
        <w:tc>
          <w:tcPr>
            <w:tcW w:w="2122" w:type="dxa"/>
          </w:tcPr>
          <w:p w:rsidR="003E78AC" w:rsidRPr="001B302F" w:rsidRDefault="003E78AC" w:rsidP="001B30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302F">
              <w:rPr>
                <w:rFonts w:ascii="Arial" w:hAnsi="Arial" w:cs="Arial"/>
                <w:color w:val="000000" w:themeColor="text1"/>
              </w:rPr>
              <w:t>HMGCR</w:t>
            </w:r>
          </w:p>
        </w:tc>
        <w:tc>
          <w:tcPr>
            <w:tcW w:w="5670" w:type="dxa"/>
          </w:tcPr>
          <w:p w:rsidR="003E78AC" w:rsidRPr="001B302F" w:rsidRDefault="003E78AC" w:rsidP="003E78AC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FORWARD</w:t>
            </w:r>
            <w:r w:rsidRPr="001B30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ATACAAGTATAGCTGGACGCAA</w:t>
            </w:r>
          </w:p>
          <w:p w:rsidR="003E78AC" w:rsidRPr="001B302F" w:rsidRDefault="003E78AC" w:rsidP="003E78AC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  <w:p w:rsidR="003E78AC" w:rsidRPr="001B302F" w:rsidRDefault="003E78AC" w:rsidP="003E78AC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REVERSE</w:t>
            </w:r>
            <w:r w:rsidRP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</w:t>
            </w:r>
            <w:r w:rsid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CTGCATTTCAGGGAAATACTCG</w:t>
            </w:r>
          </w:p>
        </w:tc>
      </w:tr>
      <w:tr w:rsidR="003E78AC" w:rsidRPr="001B302F" w:rsidTr="003E78AC">
        <w:tc>
          <w:tcPr>
            <w:tcW w:w="2122" w:type="dxa"/>
          </w:tcPr>
          <w:p w:rsidR="003E78AC" w:rsidRPr="001B302F" w:rsidRDefault="003E78AC" w:rsidP="001B30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302F">
              <w:rPr>
                <w:rFonts w:ascii="Arial" w:hAnsi="Arial" w:cs="Arial"/>
                <w:color w:val="000000" w:themeColor="text1"/>
              </w:rPr>
              <w:t>SREBP2</w:t>
            </w:r>
          </w:p>
        </w:tc>
        <w:tc>
          <w:tcPr>
            <w:tcW w:w="5670" w:type="dxa"/>
          </w:tcPr>
          <w:p w:rsidR="003E78AC" w:rsidRPr="001B302F" w:rsidRDefault="003E78AC" w:rsidP="003E78AC">
            <w:pPr>
              <w:rPr>
                <w:rFonts w:ascii="Arial" w:hAnsi="Arial" w:cs="Arial"/>
                <w:sz w:val="18"/>
                <w:szCs w:val="18"/>
              </w:rPr>
            </w:pP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FORWARD</w:t>
            </w:r>
            <w:r w:rsidRPr="001B30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AGCAGCAGCAGCAGCAATGG</w:t>
            </w:r>
          </w:p>
          <w:p w:rsidR="003E78AC" w:rsidRPr="001B302F" w:rsidRDefault="003E78AC" w:rsidP="003E78AC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  <w:p w:rsidR="003E78AC" w:rsidRPr="001B302F" w:rsidRDefault="003E78AC" w:rsidP="003E78AC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REVERSE</w:t>
            </w:r>
            <w:r w:rsidRP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</w:t>
            </w:r>
            <w:r w:rsid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CGCCGAGGGAGAGAAGGAAGG</w:t>
            </w:r>
          </w:p>
        </w:tc>
      </w:tr>
      <w:tr w:rsidR="003E78AC" w:rsidRPr="001B302F" w:rsidTr="003E78AC">
        <w:tc>
          <w:tcPr>
            <w:tcW w:w="2122" w:type="dxa"/>
          </w:tcPr>
          <w:p w:rsidR="003E78AC" w:rsidRPr="001B302F" w:rsidRDefault="003E78AC" w:rsidP="001B30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302F">
              <w:rPr>
                <w:rFonts w:ascii="Arial" w:hAnsi="Arial" w:cs="Arial"/>
                <w:color w:val="000000" w:themeColor="text1"/>
              </w:rPr>
              <w:t>LDLRAP1</w:t>
            </w:r>
          </w:p>
        </w:tc>
        <w:tc>
          <w:tcPr>
            <w:tcW w:w="5670" w:type="dxa"/>
          </w:tcPr>
          <w:p w:rsidR="003E78AC" w:rsidRPr="001B302F" w:rsidRDefault="003E78AC" w:rsidP="003E78AC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FORWARD</w:t>
            </w:r>
            <w:r w:rsidRPr="001B30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TTATCCTGACAGACAACCTCAC</w:t>
            </w:r>
          </w:p>
          <w:p w:rsidR="003E78AC" w:rsidRPr="001B302F" w:rsidRDefault="003E78AC" w:rsidP="003E78AC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  <w:p w:rsidR="003E78AC" w:rsidRPr="001B302F" w:rsidRDefault="003E78AC" w:rsidP="003E78AC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REVERSE</w:t>
            </w:r>
            <w:r w:rsidRP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</w:t>
            </w:r>
            <w:r w:rsid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CATCTTGTCTGCTGTGCAATAG</w:t>
            </w:r>
          </w:p>
        </w:tc>
      </w:tr>
      <w:tr w:rsidR="003E78AC" w:rsidRPr="001B302F" w:rsidTr="003E78AC">
        <w:tc>
          <w:tcPr>
            <w:tcW w:w="2122" w:type="dxa"/>
          </w:tcPr>
          <w:p w:rsidR="003E78AC" w:rsidRPr="001B302F" w:rsidRDefault="001B302F" w:rsidP="001B30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302F">
              <w:rPr>
                <w:rFonts w:ascii="Arial" w:hAnsi="Arial" w:cs="Arial"/>
                <w:color w:val="000000" w:themeColor="text1"/>
              </w:rPr>
              <w:t>FDPS</w:t>
            </w:r>
          </w:p>
        </w:tc>
        <w:tc>
          <w:tcPr>
            <w:tcW w:w="5670" w:type="dxa"/>
          </w:tcPr>
          <w:p w:rsidR="003E78AC" w:rsidRPr="001B302F" w:rsidRDefault="001B302F" w:rsidP="003E78AC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FORWARD</w:t>
            </w:r>
            <w:r w:rsidRPr="001B30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ACCCAGAGATAGGAGATGCTAT</w:t>
            </w:r>
          </w:p>
          <w:p w:rsidR="001B302F" w:rsidRPr="001B302F" w:rsidRDefault="001B302F" w:rsidP="003E78AC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  <w:p w:rsidR="001B302F" w:rsidRPr="001B302F" w:rsidRDefault="001B302F" w:rsidP="003E78AC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REVERSE</w:t>
            </w:r>
            <w:r w:rsidRP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GACTATCAGCATCCTGTTTCCT</w:t>
            </w:r>
          </w:p>
        </w:tc>
      </w:tr>
      <w:tr w:rsidR="001B302F" w:rsidRPr="001B302F" w:rsidTr="003E78AC">
        <w:tc>
          <w:tcPr>
            <w:tcW w:w="2122" w:type="dxa"/>
          </w:tcPr>
          <w:p w:rsidR="001B302F" w:rsidRPr="001B302F" w:rsidRDefault="001B302F" w:rsidP="001B30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302F">
              <w:rPr>
                <w:rFonts w:ascii="Arial" w:hAnsi="Arial" w:cs="Arial"/>
                <w:color w:val="000000" w:themeColor="text1"/>
              </w:rPr>
              <w:t>GGPS1</w:t>
            </w:r>
          </w:p>
        </w:tc>
        <w:tc>
          <w:tcPr>
            <w:tcW w:w="5670" w:type="dxa"/>
          </w:tcPr>
          <w:p w:rsidR="001B302F" w:rsidRPr="001B302F" w:rsidRDefault="001B302F" w:rsidP="003E78AC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FORWARD</w:t>
            </w:r>
            <w:r w:rsidRPr="001B30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GAAGACAACTCAAAACTCCGAC</w:t>
            </w:r>
          </w:p>
          <w:p w:rsidR="001B302F" w:rsidRPr="001B302F" w:rsidRDefault="001B302F" w:rsidP="003E78AC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  <w:p w:rsidR="001B302F" w:rsidRPr="001B302F" w:rsidRDefault="001B302F" w:rsidP="003E78AC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REVERSE</w:t>
            </w:r>
            <w:r w:rsidRP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ATCTGGGTGATCAAGGGTTAAG</w:t>
            </w:r>
          </w:p>
        </w:tc>
      </w:tr>
      <w:tr w:rsidR="001B302F" w:rsidRPr="001B302F" w:rsidTr="003E78AC">
        <w:tc>
          <w:tcPr>
            <w:tcW w:w="2122" w:type="dxa"/>
          </w:tcPr>
          <w:p w:rsidR="001B302F" w:rsidRPr="001B302F" w:rsidRDefault="001B302F" w:rsidP="001B30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302F">
              <w:rPr>
                <w:rFonts w:ascii="Arial" w:hAnsi="Arial" w:cs="Arial"/>
                <w:color w:val="000000" w:themeColor="text1"/>
              </w:rPr>
              <w:t>MVK</w:t>
            </w:r>
          </w:p>
        </w:tc>
        <w:tc>
          <w:tcPr>
            <w:tcW w:w="5670" w:type="dxa"/>
          </w:tcPr>
          <w:p w:rsidR="001B302F" w:rsidRPr="001B302F" w:rsidRDefault="001B302F" w:rsidP="003E78AC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FORWARD</w:t>
            </w:r>
            <w:r w:rsidRPr="001B30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ATGTTGTCAGAAGTCCTACTGG</w:t>
            </w:r>
          </w:p>
          <w:p w:rsidR="001B302F" w:rsidRPr="001B302F" w:rsidRDefault="001B302F" w:rsidP="003E78AC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  <w:p w:rsidR="001B302F" w:rsidRPr="001B302F" w:rsidRDefault="001B302F" w:rsidP="003E78AC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lastRenderedPageBreak/>
              <w:t>REVERSE</w:t>
            </w:r>
            <w:r w:rsidRP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TCTCAAGTTCAAGGATACAGCC</w:t>
            </w:r>
          </w:p>
        </w:tc>
      </w:tr>
      <w:tr w:rsidR="001B302F" w:rsidRPr="001B302F" w:rsidTr="003E78AC">
        <w:tc>
          <w:tcPr>
            <w:tcW w:w="2122" w:type="dxa"/>
          </w:tcPr>
          <w:p w:rsidR="001B302F" w:rsidRPr="001B302F" w:rsidRDefault="001B302F" w:rsidP="001B30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302F">
              <w:rPr>
                <w:rFonts w:ascii="Arial" w:hAnsi="Arial" w:cs="Arial"/>
                <w:color w:val="000000" w:themeColor="text1"/>
              </w:rPr>
              <w:lastRenderedPageBreak/>
              <w:t>MVD</w:t>
            </w:r>
          </w:p>
        </w:tc>
        <w:tc>
          <w:tcPr>
            <w:tcW w:w="5670" w:type="dxa"/>
          </w:tcPr>
          <w:p w:rsidR="001B302F" w:rsidRPr="001B302F" w:rsidRDefault="001B302F" w:rsidP="003E78AC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FORWARD</w:t>
            </w:r>
            <w:r w:rsidRPr="001B302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TCTCTTACCTCAATGCCATCTC</w:t>
            </w:r>
          </w:p>
          <w:p w:rsidR="001B302F" w:rsidRPr="001B302F" w:rsidRDefault="001B302F" w:rsidP="003E78AC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  <w:p w:rsidR="001B302F" w:rsidRPr="001B302F" w:rsidRDefault="001B302F" w:rsidP="003E78AC">
            <w:pPr>
              <w:rPr>
                <w:rFonts w:ascii="Arial" w:hAnsi="Arial" w:cs="Arial"/>
                <w:sz w:val="18"/>
                <w:szCs w:val="18"/>
              </w:rPr>
            </w:pP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REVERSE</w:t>
            </w:r>
            <w:r w:rsidRPr="001B30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1B302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CTTCAGAAACGTGTCTCCATTC</w:t>
            </w:r>
          </w:p>
        </w:tc>
      </w:tr>
    </w:tbl>
    <w:p w:rsidR="00DC1EB3" w:rsidRPr="001B302F" w:rsidRDefault="00DC1EB3">
      <w:pPr>
        <w:rPr>
          <w:rFonts w:ascii="Arial" w:hAnsi="Arial" w:cs="Arial"/>
          <w:sz w:val="18"/>
          <w:szCs w:val="18"/>
        </w:rPr>
      </w:pPr>
    </w:p>
    <w:sectPr w:rsidR="00DC1EB3" w:rsidRPr="001B302F" w:rsidSect="0060135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8AC"/>
    <w:rsid w:val="000644C3"/>
    <w:rsid w:val="00104CCB"/>
    <w:rsid w:val="001B302F"/>
    <w:rsid w:val="001E0322"/>
    <w:rsid w:val="0028490A"/>
    <w:rsid w:val="002A4744"/>
    <w:rsid w:val="003E78AC"/>
    <w:rsid w:val="0040214D"/>
    <w:rsid w:val="004A2B41"/>
    <w:rsid w:val="004C28BF"/>
    <w:rsid w:val="005223DA"/>
    <w:rsid w:val="005B52B1"/>
    <w:rsid w:val="005F6BB8"/>
    <w:rsid w:val="005F7D9C"/>
    <w:rsid w:val="00601359"/>
    <w:rsid w:val="006318A1"/>
    <w:rsid w:val="00686DA2"/>
    <w:rsid w:val="006D6F06"/>
    <w:rsid w:val="0079695F"/>
    <w:rsid w:val="008F57EE"/>
    <w:rsid w:val="00A61C26"/>
    <w:rsid w:val="00AA1748"/>
    <w:rsid w:val="00DC1EB3"/>
    <w:rsid w:val="00F020B7"/>
    <w:rsid w:val="00F44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DC2BE49-DA65-FA48-8423-6F8403E9E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78A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78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2747033@qq.com</dc:creator>
  <cp:keywords/>
  <dc:description/>
  <cp:lastModifiedBy>522747033@qq.com</cp:lastModifiedBy>
  <cp:revision>2</cp:revision>
  <dcterms:created xsi:type="dcterms:W3CDTF">2020-11-18T01:01:00Z</dcterms:created>
  <dcterms:modified xsi:type="dcterms:W3CDTF">2020-11-18T01:01:00Z</dcterms:modified>
</cp:coreProperties>
</file>